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2DC" w:rsidRDefault="001752DC">
      <w:pPr>
        <w:rPr>
          <w:lang w:val="en-US"/>
        </w:rPr>
      </w:pPr>
    </w:p>
    <w:p w:rsidR="00243833" w:rsidRPr="00243833" w:rsidRDefault="000A75AD">
      <w:pPr>
        <w:rPr>
          <w:lang w:val="en-US"/>
        </w:rPr>
      </w:pPr>
      <w:r w:rsidRPr="000A5A2F">
        <w:rPr>
          <w:b/>
          <w:lang w:val="en-US"/>
        </w:rPr>
        <w:t>Additional file 2. Table S2</w:t>
      </w:r>
      <w:r w:rsidR="00AD4BA9">
        <w:rPr>
          <w:lang w:val="en-US"/>
        </w:rPr>
        <w:t>.</w:t>
      </w:r>
    </w:p>
    <w:p w:rsidR="00243833" w:rsidRPr="00243833" w:rsidRDefault="00243833">
      <w:pPr>
        <w:rPr>
          <w:lang w:val="en-US"/>
        </w:rPr>
      </w:pPr>
    </w:p>
    <w:tbl>
      <w:tblPr>
        <w:tblW w:w="13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B11296" w:rsidRPr="00B11296" w:rsidTr="00B11296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96" w:rsidRP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304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BC score</w:t>
            </w:r>
          </w:p>
        </w:tc>
        <w:tc>
          <w:tcPr>
            <w:tcW w:w="3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A5A2F">
              <w:rPr>
                <w:rFonts w:ascii="Calibri" w:eastAsia="Times New Roman" w:hAnsi="Calibri" w:cs="Times New Roman"/>
                <w:b/>
                <w:bCs/>
                <w:noProof/>
                <w:color w:val="000000"/>
                <w:sz w:val="18"/>
                <w:szCs w:val="18"/>
                <w:lang w:eastAsia="it-IT"/>
              </w:rPr>
              <w:t>Thal</w:t>
            </w:r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phase</w:t>
            </w:r>
            <w:proofErr w:type="spellEnd"/>
          </w:p>
        </w:tc>
        <w:tc>
          <w:tcPr>
            <w:tcW w:w="3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AA</w:t>
            </w:r>
          </w:p>
        </w:tc>
        <w:tc>
          <w:tcPr>
            <w:tcW w:w="3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Braak</w:t>
            </w:r>
            <w:proofErr w:type="spellEnd"/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tage</w:t>
            </w:r>
          </w:p>
        </w:tc>
      </w:tr>
      <w:tr w:rsidR="00B11296" w:rsidRPr="00B11296" w:rsidTr="00B1129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B11296" w:rsidRPr="00B11296" w:rsidTr="00B11296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Duration</w:t>
            </w:r>
            <w:proofErr w:type="spellEnd"/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B112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t</w:t>
            </w:r>
            <w:proofErr w:type="spellEnd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s</w:t>
            </w:r>
            <w:proofErr w:type="spellEnd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ferenc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RRR </w:t>
            </w:r>
          </w:p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95% C.I.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0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s</w:t>
            </w:r>
            <w:proofErr w:type="spellEnd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ferenc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RRR </w:t>
            </w:r>
          </w:p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95% C.I.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t</w:t>
            </w:r>
            <w:proofErr w:type="spellEnd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CAA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s</w:t>
            </w:r>
            <w:proofErr w:type="spellEnd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ferenc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RRR </w:t>
            </w:r>
          </w:p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95% C.I.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(0-+)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s</w:t>
            </w:r>
            <w:proofErr w:type="spellEnd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ferenc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RRR </w:t>
            </w:r>
          </w:p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95% C.I.)</w:t>
            </w:r>
          </w:p>
        </w:tc>
      </w:tr>
      <w:tr w:rsidR="00B11296" w:rsidRPr="00B11296" w:rsidTr="00B11296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983 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9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770A8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84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8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with C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99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7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2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-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7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:rsidR="00B11296" w:rsidRPr="00B11296" w:rsidRDefault="00B11296" w:rsidP="00540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,9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1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,00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B11296" w:rsidRPr="00B11296" w:rsidTr="00B11296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</w:tr>
      <w:tr w:rsidR="00B11296" w:rsidRPr="00B11296" w:rsidTr="00B11296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termediate/Hig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8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2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4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770A8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70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gt;I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9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4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9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B11296" w:rsidRPr="00B11296" w:rsidTr="00B11296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D955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69</w:t>
            </w:r>
          </w:p>
        </w:tc>
      </w:tr>
      <w:tr w:rsidR="00B11296" w:rsidRPr="00B11296" w:rsidTr="00B11296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770A8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-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833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0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4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11296" w:rsidRPr="00B11296" w:rsidTr="00B11296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770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B770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54051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1296" w:rsidRPr="00B11296" w:rsidRDefault="00B11296" w:rsidP="00B112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B112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</w:tbl>
    <w:p w:rsidR="006A2FC7" w:rsidRPr="006A2FC7" w:rsidRDefault="006A2FC7">
      <w:pPr>
        <w:rPr>
          <w:lang w:val="en-US"/>
        </w:rPr>
      </w:pPr>
      <w:bookmarkStart w:id="0" w:name="_GoBack"/>
      <w:bookmarkEnd w:id="0"/>
    </w:p>
    <w:sectPr w:rsidR="006A2FC7" w:rsidRPr="006A2FC7" w:rsidSect="00B1129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DSzMLcwNrY0MzFQ0lEKTi0uzszPAykwrAUAJWue+SwAAAA="/>
  </w:docVars>
  <w:rsids>
    <w:rsidRoot w:val="00B11296"/>
    <w:rsid w:val="000A5A2F"/>
    <w:rsid w:val="000A75AD"/>
    <w:rsid w:val="001752DC"/>
    <w:rsid w:val="00243833"/>
    <w:rsid w:val="00415871"/>
    <w:rsid w:val="00540511"/>
    <w:rsid w:val="006A2FC7"/>
    <w:rsid w:val="00753D49"/>
    <w:rsid w:val="00AD4BA9"/>
    <w:rsid w:val="00B11296"/>
    <w:rsid w:val="00B71BE4"/>
    <w:rsid w:val="00B770A8"/>
    <w:rsid w:val="00D03EFE"/>
    <w:rsid w:val="00D9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3BED69-197C-4BCD-A7B3-D493A1A7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2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5</cp:revision>
  <dcterms:created xsi:type="dcterms:W3CDTF">2019-01-14T13:10:00Z</dcterms:created>
  <dcterms:modified xsi:type="dcterms:W3CDTF">2019-03-18T16:55:00Z</dcterms:modified>
</cp:coreProperties>
</file>